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904"/>
      </w:tblGrid>
      <w:tr w:rsidR="005127D5" w:rsidRPr="005127D5" w14:paraId="2AA828A8" w14:textId="77777777" w:rsidTr="005127D5">
        <w:tc>
          <w:tcPr>
            <w:tcW w:w="9010" w:type="dxa"/>
            <w:gridSpan w:val="2"/>
            <w:tcBorders>
              <w:bottom w:val="single" w:sz="4" w:space="0" w:color="auto"/>
            </w:tcBorders>
          </w:tcPr>
          <w:p w14:paraId="4D7207F5" w14:textId="51308DEC" w:rsidR="005127D5" w:rsidRPr="005127D5" w:rsidRDefault="005127D5" w:rsidP="006268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Supplementary table</w:t>
            </w:r>
            <w:r w:rsidR="00024FFB">
              <w:rPr>
                <w:rFonts w:ascii="Times New Roman" w:hAnsi="Times New Roman" w:cs="Times New Roman"/>
                <w:sz w:val="20"/>
                <w:szCs w:val="20"/>
              </w:rPr>
              <w:t xml:space="preserve"> 2:</w:t>
            </w: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4FF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 xml:space="preserve">issing </w:t>
            </w:r>
            <w:r w:rsidRPr="00626899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="00626899" w:rsidRPr="006268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6899" w:rsidRPr="00626899">
              <w:rPr>
                <w:rFonts w:ascii="Times New Roman" w:hAnsi="Times New Roman" w:cs="Times New Roman"/>
                <w:sz w:val="20"/>
                <w:szCs w:val="20"/>
              </w:rPr>
              <w:t>upon HFNC initiation and one-hour post HFNC initiation</w:t>
            </w:r>
            <w:bookmarkStart w:id="0" w:name="_GoBack"/>
            <w:bookmarkEnd w:id="0"/>
          </w:p>
        </w:tc>
      </w:tr>
      <w:tr w:rsidR="005127D5" w:rsidRPr="005127D5" w14:paraId="4838197E" w14:textId="77777777" w:rsidTr="005127D5">
        <w:tc>
          <w:tcPr>
            <w:tcW w:w="410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02C8907" w14:textId="7D7F188F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7919CC6" w14:textId="710470F0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 xml:space="preserve">Number of patients with missing </w:t>
            </w:r>
            <w:proofErr w:type="spellStart"/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5127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127D5" w:rsidRPr="005127D5" w14:paraId="3AF19AC1" w14:textId="77777777" w:rsidTr="005127D5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8F0CF9" w14:textId="4ED06D87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Baseline demographics</w:t>
            </w:r>
          </w:p>
        </w:tc>
      </w:tr>
      <w:tr w:rsidR="005127D5" w:rsidRPr="005127D5" w14:paraId="72D5C270" w14:textId="77777777" w:rsidTr="005127D5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</w:tcPr>
          <w:p w14:paraId="61CA9FF9" w14:textId="6CA2118A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nil"/>
            </w:tcBorders>
          </w:tcPr>
          <w:p w14:paraId="356806B3" w14:textId="77B90D61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7%)</w:t>
            </w:r>
          </w:p>
        </w:tc>
      </w:tr>
      <w:tr w:rsidR="005127D5" w:rsidRPr="005127D5" w14:paraId="4123CFD6" w14:textId="77777777" w:rsidTr="005127D5">
        <w:tc>
          <w:tcPr>
            <w:tcW w:w="41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91327C" w14:textId="3BC099BA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7D5">
              <w:rPr>
                <w:rFonts w:ascii="Times New Roman" w:hAnsi="Times New Roman" w:cs="Times New Roman"/>
                <w:sz w:val="20"/>
                <w:szCs w:val="20"/>
              </w:rPr>
              <w:t>APACHE II</w:t>
            </w:r>
          </w:p>
        </w:tc>
        <w:tc>
          <w:tcPr>
            <w:tcW w:w="490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64A72D3" w14:textId="280422F9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2.3%)</w:t>
            </w:r>
          </w:p>
        </w:tc>
      </w:tr>
      <w:tr w:rsidR="005127D5" w:rsidRPr="005127D5" w14:paraId="05731593" w14:textId="77777777" w:rsidTr="005127D5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D6908" w14:textId="42DC6DCD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s immediately prior to HFNC initiation</w:t>
            </w:r>
          </w:p>
        </w:tc>
      </w:tr>
      <w:tr w:rsidR="005127D5" w:rsidRPr="005127D5" w14:paraId="0CA1A018" w14:textId="77777777" w:rsidTr="005127D5">
        <w:tc>
          <w:tcPr>
            <w:tcW w:w="410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F6EB0" w14:textId="00B04767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0A1617F4" w14:textId="6B4F1F53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</w:tc>
      </w:tr>
      <w:tr w:rsidR="005127D5" w:rsidRPr="005127D5" w14:paraId="123ED9D3" w14:textId="77777777" w:rsidTr="005127D5">
        <w:tc>
          <w:tcPr>
            <w:tcW w:w="4106" w:type="dxa"/>
            <w:tcBorders>
              <w:bottom w:val="nil"/>
              <w:right w:val="nil"/>
            </w:tcBorders>
          </w:tcPr>
          <w:p w14:paraId="2F8771E4" w14:textId="46E56C93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O2</w:t>
            </w:r>
          </w:p>
        </w:tc>
        <w:tc>
          <w:tcPr>
            <w:tcW w:w="4904" w:type="dxa"/>
            <w:tcBorders>
              <w:left w:val="nil"/>
              <w:bottom w:val="nil"/>
            </w:tcBorders>
          </w:tcPr>
          <w:p w14:paraId="7A290201" w14:textId="732697E0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</w:tc>
      </w:tr>
      <w:tr w:rsidR="005127D5" w:rsidRPr="005127D5" w14:paraId="3538EFDD" w14:textId="77777777" w:rsidTr="005127D5">
        <w:tc>
          <w:tcPr>
            <w:tcW w:w="4106" w:type="dxa"/>
            <w:tcBorders>
              <w:right w:val="nil"/>
            </w:tcBorders>
            <w:shd w:val="clear" w:color="auto" w:fill="D9D9D9" w:themeFill="background1" w:themeFillShade="D9"/>
          </w:tcPr>
          <w:p w14:paraId="43D71DCF" w14:textId="580663DC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HCO3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D9D9D9" w:themeFill="background1" w:themeFillShade="D9"/>
          </w:tcPr>
          <w:p w14:paraId="2E9F6D82" w14:textId="5068D35B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</w:tc>
      </w:tr>
      <w:tr w:rsidR="005127D5" w:rsidRPr="005127D5" w14:paraId="2D71AECD" w14:textId="77777777" w:rsidTr="005127D5">
        <w:tc>
          <w:tcPr>
            <w:tcW w:w="4106" w:type="dxa"/>
            <w:tcBorders>
              <w:bottom w:val="nil"/>
              <w:right w:val="nil"/>
            </w:tcBorders>
          </w:tcPr>
          <w:p w14:paraId="6456D0BE" w14:textId="236FC471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O2</w:t>
            </w:r>
          </w:p>
        </w:tc>
        <w:tc>
          <w:tcPr>
            <w:tcW w:w="4904" w:type="dxa"/>
            <w:tcBorders>
              <w:left w:val="nil"/>
              <w:bottom w:val="nil"/>
            </w:tcBorders>
          </w:tcPr>
          <w:p w14:paraId="7192F298" w14:textId="485CBF40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3.3%)</w:t>
            </w:r>
          </w:p>
        </w:tc>
      </w:tr>
      <w:tr w:rsidR="005127D5" w:rsidRPr="005127D5" w14:paraId="79A1353A" w14:textId="77777777" w:rsidTr="005127D5">
        <w:tc>
          <w:tcPr>
            <w:tcW w:w="4106" w:type="dxa"/>
            <w:tcBorders>
              <w:right w:val="nil"/>
            </w:tcBorders>
            <w:shd w:val="clear" w:color="auto" w:fill="D9D9D9" w:themeFill="background1" w:themeFillShade="D9"/>
          </w:tcPr>
          <w:p w14:paraId="4E3BDCC3" w14:textId="70FA32EE" w:rsid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2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D9D9D9" w:themeFill="background1" w:themeFillShade="D9"/>
          </w:tcPr>
          <w:p w14:paraId="6990F8AF" w14:textId="00B5EE0D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6.6%)</w:t>
            </w:r>
          </w:p>
        </w:tc>
      </w:tr>
      <w:tr w:rsidR="005127D5" w:rsidRPr="005127D5" w14:paraId="10ABCF1B" w14:textId="77777777" w:rsidTr="005127D5">
        <w:tc>
          <w:tcPr>
            <w:tcW w:w="4106" w:type="dxa"/>
            <w:tcBorders>
              <w:bottom w:val="nil"/>
              <w:right w:val="nil"/>
            </w:tcBorders>
          </w:tcPr>
          <w:p w14:paraId="3883E23D" w14:textId="7108EC64" w:rsid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 ratio</w:t>
            </w:r>
          </w:p>
        </w:tc>
        <w:tc>
          <w:tcPr>
            <w:tcW w:w="4904" w:type="dxa"/>
            <w:tcBorders>
              <w:left w:val="nil"/>
              <w:bottom w:val="nil"/>
            </w:tcBorders>
          </w:tcPr>
          <w:p w14:paraId="368B14DA" w14:textId="7B27C51D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4.6%)</w:t>
            </w:r>
          </w:p>
        </w:tc>
      </w:tr>
      <w:tr w:rsidR="005127D5" w:rsidRPr="005127D5" w14:paraId="64971BC3" w14:textId="77777777" w:rsidTr="003E4B89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7D4BB26E" w14:textId="6502988B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C091C7F" w14:textId="28AD0774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2.9%)</w:t>
            </w:r>
          </w:p>
        </w:tc>
      </w:tr>
      <w:tr w:rsidR="003E4B89" w:rsidRPr="005127D5" w14:paraId="6E4EFC49" w14:textId="77777777" w:rsidTr="003E4B89">
        <w:tc>
          <w:tcPr>
            <w:tcW w:w="4106" w:type="dxa"/>
            <w:tcBorders>
              <w:bottom w:val="nil"/>
              <w:right w:val="nil"/>
            </w:tcBorders>
            <w:shd w:val="clear" w:color="auto" w:fill="auto"/>
          </w:tcPr>
          <w:p w14:paraId="0158E9F8" w14:textId="51BB9A90" w:rsidR="003E4B89" w:rsidRDefault="003E4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X index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auto"/>
          </w:tcPr>
          <w:p w14:paraId="4B148C16" w14:textId="00BB0CF8" w:rsidR="003E4B89" w:rsidRDefault="003E4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5.2%)</w:t>
            </w:r>
          </w:p>
        </w:tc>
      </w:tr>
      <w:tr w:rsidR="005127D5" w:rsidRPr="005127D5" w14:paraId="6BF376CA" w14:textId="77777777" w:rsidTr="003E4B89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1410E9B3" w14:textId="34E4B407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7E2340B" w14:textId="24339481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3.3%)</w:t>
            </w:r>
          </w:p>
        </w:tc>
      </w:tr>
      <w:tr w:rsidR="005127D5" w:rsidRPr="005127D5" w14:paraId="2BBD8207" w14:textId="77777777" w:rsidTr="003E4B89">
        <w:tc>
          <w:tcPr>
            <w:tcW w:w="4106" w:type="dxa"/>
            <w:tcBorders>
              <w:right w:val="nil"/>
            </w:tcBorders>
            <w:shd w:val="clear" w:color="auto" w:fill="auto"/>
          </w:tcPr>
          <w:p w14:paraId="762119B1" w14:textId="60D382C8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auto"/>
          </w:tcPr>
          <w:p w14:paraId="6EE3944F" w14:textId="7BAB1864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3.3%)</w:t>
            </w:r>
          </w:p>
        </w:tc>
      </w:tr>
      <w:tr w:rsidR="005127D5" w:rsidRPr="005127D5" w14:paraId="2BAA134B" w14:textId="77777777" w:rsidTr="003E4B89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799920AE" w14:textId="5F4C3562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287B7FD" w14:textId="73AF6302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3.3%)</w:t>
            </w:r>
          </w:p>
        </w:tc>
      </w:tr>
      <w:tr w:rsidR="005127D5" w:rsidRPr="005127D5" w14:paraId="7453380A" w14:textId="77777777" w:rsidTr="003E4B89">
        <w:tc>
          <w:tcPr>
            <w:tcW w:w="410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6B2E86F" w14:textId="1EF95159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49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8BC00C" w14:textId="5D5A1B59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6.0%)</w:t>
            </w:r>
          </w:p>
        </w:tc>
      </w:tr>
      <w:tr w:rsidR="005127D5" w:rsidRPr="005127D5" w14:paraId="7413D56E" w14:textId="77777777" w:rsidTr="005127D5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1A56C" w14:textId="582699C8" w:rsidR="005127D5" w:rsidRPr="005127D5" w:rsidRDefault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s 1-hour post-HFNC initiation</w:t>
            </w:r>
          </w:p>
        </w:tc>
      </w:tr>
      <w:tr w:rsidR="005127D5" w:rsidRPr="005127D5" w14:paraId="6AD6A2B0" w14:textId="77777777" w:rsidTr="005127D5">
        <w:tc>
          <w:tcPr>
            <w:tcW w:w="4106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7EFDBD1" w14:textId="0A8CD022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07D0A856" w14:textId="4D8B788A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43.9%)</w:t>
            </w:r>
          </w:p>
        </w:tc>
      </w:tr>
      <w:tr w:rsidR="005127D5" w:rsidRPr="005127D5" w14:paraId="38D58FD0" w14:textId="77777777" w:rsidTr="005127D5">
        <w:tc>
          <w:tcPr>
            <w:tcW w:w="4106" w:type="dxa"/>
            <w:tcBorders>
              <w:right w:val="nil"/>
            </w:tcBorders>
            <w:shd w:val="clear" w:color="auto" w:fill="auto"/>
          </w:tcPr>
          <w:p w14:paraId="472C23A9" w14:textId="5719662B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O2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auto"/>
          </w:tcPr>
          <w:p w14:paraId="0360EFA0" w14:textId="1B48E51C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43.9%)</w:t>
            </w:r>
          </w:p>
        </w:tc>
      </w:tr>
      <w:tr w:rsidR="005127D5" w:rsidRPr="005127D5" w14:paraId="313B0974" w14:textId="77777777" w:rsidTr="005127D5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1342A7C6" w14:textId="047153D8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HCO3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F2B0A67" w14:textId="66562C58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43.9%)</w:t>
            </w:r>
          </w:p>
        </w:tc>
      </w:tr>
      <w:tr w:rsidR="005127D5" w:rsidRPr="005127D5" w14:paraId="61347962" w14:textId="77777777" w:rsidTr="005127D5">
        <w:tc>
          <w:tcPr>
            <w:tcW w:w="4106" w:type="dxa"/>
            <w:tcBorders>
              <w:right w:val="nil"/>
            </w:tcBorders>
            <w:shd w:val="clear" w:color="auto" w:fill="auto"/>
          </w:tcPr>
          <w:p w14:paraId="40E680AE" w14:textId="0AAA3F3E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O2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auto"/>
          </w:tcPr>
          <w:p w14:paraId="65E36F5F" w14:textId="5B9A685D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5%)</w:t>
            </w:r>
          </w:p>
        </w:tc>
      </w:tr>
      <w:tr w:rsidR="005127D5" w:rsidRPr="005127D5" w14:paraId="7D7AA5BF" w14:textId="77777777" w:rsidTr="005127D5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52197B1" w14:textId="4048E2B9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2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4C53B23" w14:textId="41B0003B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8.7%)</w:t>
            </w:r>
          </w:p>
        </w:tc>
      </w:tr>
      <w:tr w:rsidR="005127D5" w:rsidRPr="005127D5" w14:paraId="16A7F2F6" w14:textId="77777777" w:rsidTr="005127D5">
        <w:tc>
          <w:tcPr>
            <w:tcW w:w="4106" w:type="dxa"/>
            <w:tcBorders>
              <w:right w:val="nil"/>
            </w:tcBorders>
            <w:shd w:val="clear" w:color="auto" w:fill="auto"/>
          </w:tcPr>
          <w:p w14:paraId="65359023" w14:textId="472EABB2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 ratio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auto"/>
          </w:tcPr>
          <w:p w14:paraId="52E78361" w14:textId="3E0E67B0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1%)</w:t>
            </w:r>
          </w:p>
        </w:tc>
      </w:tr>
      <w:tr w:rsidR="005127D5" w:rsidRPr="005127D5" w14:paraId="29710E1A" w14:textId="77777777" w:rsidTr="005127D5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D1B659B" w14:textId="647DB95B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6F159138" w14:textId="2F89FD3F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1%)</w:t>
            </w:r>
          </w:p>
        </w:tc>
      </w:tr>
      <w:tr w:rsidR="003E4B89" w:rsidRPr="005127D5" w14:paraId="25E2CECE" w14:textId="77777777" w:rsidTr="004850BE">
        <w:tc>
          <w:tcPr>
            <w:tcW w:w="4106" w:type="dxa"/>
            <w:tcBorders>
              <w:bottom w:val="nil"/>
              <w:right w:val="nil"/>
            </w:tcBorders>
            <w:shd w:val="clear" w:color="auto" w:fill="auto"/>
          </w:tcPr>
          <w:p w14:paraId="29F78A33" w14:textId="77777777" w:rsidR="003E4B89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X index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auto"/>
          </w:tcPr>
          <w:p w14:paraId="187D9C53" w14:textId="1FE7F002" w:rsidR="003E4B89" w:rsidRDefault="00244845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3%)</w:t>
            </w:r>
          </w:p>
        </w:tc>
      </w:tr>
      <w:tr w:rsidR="003E4B89" w:rsidRPr="005127D5" w14:paraId="4F3C9F83" w14:textId="77777777" w:rsidTr="004850BE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9248696" w14:textId="77777777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94BE27C" w14:textId="574882FE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9.7%)</w:t>
            </w:r>
          </w:p>
        </w:tc>
      </w:tr>
      <w:tr w:rsidR="003E4B89" w:rsidRPr="005127D5" w14:paraId="086CDD46" w14:textId="77777777" w:rsidTr="004850BE">
        <w:tc>
          <w:tcPr>
            <w:tcW w:w="4106" w:type="dxa"/>
            <w:tcBorders>
              <w:right w:val="nil"/>
            </w:tcBorders>
            <w:shd w:val="clear" w:color="auto" w:fill="auto"/>
          </w:tcPr>
          <w:p w14:paraId="63C05714" w14:textId="77777777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4904" w:type="dxa"/>
            <w:tcBorders>
              <w:left w:val="nil"/>
            </w:tcBorders>
            <w:shd w:val="clear" w:color="auto" w:fill="auto"/>
          </w:tcPr>
          <w:p w14:paraId="64D98915" w14:textId="26DF7D90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21.1%)</w:t>
            </w:r>
          </w:p>
        </w:tc>
      </w:tr>
      <w:tr w:rsidR="003E4B89" w:rsidRPr="005127D5" w14:paraId="4C5E850F" w14:textId="77777777" w:rsidTr="004850BE">
        <w:tc>
          <w:tcPr>
            <w:tcW w:w="4106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53717675" w14:textId="77777777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490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2DA50E7" w14:textId="7DB9AF23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21.1%)</w:t>
            </w:r>
          </w:p>
        </w:tc>
      </w:tr>
      <w:tr w:rsidR="003E4B89" w:rsidRPr="005127D5" w14:paraId="34402B17" w14:textId="77777777" w:rsidTr="004850BE">
        <w:tc>
          <w:tcPr>
            <w:tcW w:w="410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2373CD" w14:textId="77777777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490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81E7A22" w14:textId="1ACB34D1" w:rsidR="003E4B89" w:rsidRPr="005127D5" w:rsidRDefault="003E4B89" w:rsidP="00485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13.7%)</w:t>
            </w:r>
          </w:p>
        </w:tc>
      </w:tr>
      <w:tr w:rsidR="005127D5" w:rsidRPr="005127D5" w14:paraId="47E38B0E" w14:textId="77777777" w:rsidTr="005127D5">
        <w:tc>
          <w:tcPr>
            <w:tcW w:w="9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76DFF" w14:textId="33B714F2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27D5" w:rsidRPr="005127D5" w14:paraId="468DA8BC" w14:textId="77777777" w:rsidTr="005127D5">
        <w:trPr>
          <w:trHeight w:val="68"/>
        </w:trPr>
        <w:tc>
          <w:tcPr>
            <w:tcW w:w="410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5A737F" w14:textId="107D02FE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U length of stay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4C0DC00E" w14:textId="59177FD0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0.4%)</w:t>
            </w:r>
          </w:p>
        </w:tc>
      </w:tr>
      <w:tr w:rsidR="005127D5" w:rsidRPr="005127D5" w14:paraId="3F8746A7" w14:textId="77777777" w:rsidTr="005127D5">
        <w:tc>
          <w:tcPr>
            <w:tcW w:w="4106" w:type="dxa"/>
            <w:tcBorders>
              <w:right w:val="nil"/>
            </w:tcBorders>
          </w:tcPr>
          <w:p w14:paraId="438F115C" w14:textId="0261F331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length of stay</w:t>
            </w:r>
          </w:p>
        </w:tc>
        <w:tc>
          <w:tcPr>
            <w:tcW w:w="4904" w:type="dxa"/>
            <w:tcBorders>
              <w:left w:val="nil"/>
            </w:tcBorders>
          </w:tcPr>
          <w:p w14:paraId="6299C0D3" w14:textId="1A594834" w:rsidR="005127D5" w:rsidRPr="005127D5" w:rsidRDefault="005127D5" w:rsidP="0051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698E">
              <w:rPr>
                <w:rFonts w:ascii="Times New Roman" w:hAnsi="Times New Roman" w:cs="Times New Roman"/>
                <w:sz w:val="20"/>
                <w:szCs w:val="20"/>
              </w:rPr>
              <w:t xml:space="preserve"> (0.2%)</w:t>
            </w:r>
          </w:p>
        </w:tc>
      </w:tr>
    </w:tbl>
    <w:p w14:paraId="5A42A3C8" w14:textId="1D5E68B0" w:rsidR="00E37D7D" w:rsidRPr="005127D5" w:rsidRDefault="00E37D7D">
      <w:pPr>
        <w:rPr>
          <w:rFonts w:ascii="Times New Roman" w:hAnsi="Times New Roman" w:cs="Times New Roman"/>
          <w:sz w:val="20"/>
          <w:szCs w:val="20"/>
        </w:rPr>
      </w:pPr>
    </w:p>
    <w:p w14:paraId="49E2F590" w14:textId="0BACCE90" w:rsidR="005127D5" w:rsidRPr="005127D5" w:rsidRDefault="005127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27D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127D5">
        <w:rPr>
          <w:rFonts w:ascii="Times New Roman" w:hAnsi="Times New Roman" w:cs="Times New Roman"/>
          <w:sz w:val="20"/>
          <w:szCs w:val="20"/>
          <w:lang w:val="en-US"/>
        </w:rPr>
        <w:t xml:space="preserve"> Numbers refer to patients with selected missing fields in case report forms which could not be rectified despite attempts to contact ICU representatives for clarification.</w:t>
      </w:r>
    </w:p>
    <w:p w14:paraId="7F7D1A90" w14:textId="7D71059D" w:rsidR="005127D5" w:rsidRPr="005127D5" w:rsidRDefault="005127D5">
      <w:pPr>
        <w:rPr>
          <w:rFonts w:ascii="Times New Roman" w:hAnsi="Times New Roman" w:cs="Times New Roman"/>
          <w:sz w:val="20"/>
          <w:szCs w:val="20"/>
        </w:rPr>
      </w:pPr>
    </w:p>
    <w:p w14:paraId="73F14940" w14:textId="5DAA6EF8" w:rsidR="005127D5" w:rsidRPr="005127D5" w:rsidRDefault="005127D5" w:rsidP="005127D5">
      <w:pPr>
        <w:rPr>
          <w:rFonts w:ascii="Times New Roman" w:hAnsi="Times New Roman" w:cs="Times New Roman"/>
          <w:sz w:val="20"/>
          <w:szCs w:val="20"/>
        </w:rPr>
      </w:pPr>
      <w:r w:rsidRPr="005127D5">
        <w:rPr>
          <w:rFonts w:ascii="Times New Roman" w:eastAsia="Times New Roman" w:hAnsi="Times New Roman" w:cs="Times New Roman"/>
          <w:color w:val="000000"/>
          <w:sz w:val="20"/>
          <w:szCs w:val="20"/>
        </w:rPr>
        <w:t>* BMI = Body mass index, APACHE II = Acute Physiology and Chronic Health Evaluation I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ICU = Intensive care unit</w:t>
      </w:r>
    </w:p>
    <w:sectPr w:rsidR="005127D5" w:rsidRPr="005127D5" w:rsidSect="00605A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8479A"/>
    <w:multiLevelType w:val="hybridMultilevel"/>
    <w:tmpl w:val="A05EE228"/>
    <w:lvl w:ilvl="0" w:tplc="F8F8E1F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D5"/>
    <w:rsid w:val="00024FFB"/>
    <w:rsid w:val="00081E29"/>
    <w:rsid w:val="00244845"/>
    <w:rsid w:val="003E4B89"/>
    <w:rsid w:val="0045698E"/>
    <w:rsid w:val="005127D5"/>
    <w:rsid w:val="00605A4C"/>
    <w:rsid w:val="00626899"/>
    <w:rsid w:val="00B26487"/>
    <w:rsid w:val="00D20FB1"/>
    <w:rsid w:val="00E3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F4A6F"/>
  <w15:chartTrackingRefBased/>
  <w15:docId w15:val="{54084136-476D-ED4A-90C6-0588014B6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2-07T04:45:00Z</dcterms:created>
  <dcterms:modified xsi:type="dcterms:W3CDTF">2021-12-05T13:00:00Z</dcterms:modified>
</cp:coreProperties>
</file>